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28CD" w:rsidRPr="00AE2E9B" w:rsidRDefault="003E28CD" w:rsidP="004F31AE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AE2E9B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</w:t>
      </w:r>
      <w:r w:rsidRPr="00AE2E9B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T</w:t>
      </w:r>
      <w:r w:rsidRPr="00AE2E9B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able 1 The results of all ultrasonography indices for </w:t>
      </w:r>
      <w:r w:rsidR="004F31AE" w:rsidRPr="00AE2E9B">
        <w:rPr>
          <w:rFonts w:ascii="Times New Roman" w:hAnsi="Times New Roman" w:cs="Times New Roman"/>
          <w:b/>
          <w:bCs/>
          <w:color w:val="000000" w:themeColor="text1"/>
          <w:sz w:val="24"/>
        </w:rPr>
        <w:t>contralateral</w:t>
      </w:r>
      <w:r w:rsidRPr="00AE2E9B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side</w:t>
      </w:r>
    </w:p>
    <w:tbl>
      <w:tblPr>
        <w:tblW w:w="8278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67"/>
        <w:gridCol w:w="670"/>
        <w:gridCol w:w="1388"/>
        <w:gridCol w:w="1480"/>
        <w:gridCol w:w="1480"/>
        <w:gridCol w:w="1493"/>
      </w:tblGrid>
      <w:tr w:rsidR="00AE2E9B" w:rsidRPr="00AE2E9B" w:rsidTr="004B67F4">
        <w:trPr>
          <w:trHeight w:val="280"/>
        </w:trPr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58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Mean ± SD</w:t>
            </w:r>
          </w:p>
        </w:tc>
      </w:tr>
      <w:tr w:rsidR="00AE2E9B" w:rsidRPr="00AE2E9B" w:rsidTr="004B67F4">
        <w:trPr>
          <w:trHeight w:val="99"/>
        </w:trPr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Parameters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Vessel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Pre</w:t>
            </w:r>
            <w:r w:rsidR="00963171"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 w:rsidR="00606819"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operativ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31AE" w:rsidRPr="00AE2E9B" w:rsidRDefault="00606819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Post-</w:t>
            </w:r>
            <w:r w:rsidR="004F31AE"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Day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31AE" w:rsidRPr="00AE2E9B" w:rsidRDefault="00606819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Post-</w:t>
            </w:r>
            <w:r w:rsidR="004F31AE"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Day7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L</w:t>
            </w: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ong-term</w:t>
            </w:r>
          </w:p>
        </w:tc>
      </w:tr>
      <w:tr w:rsidR="00AE2E9B" w:rsidRPr="00AE2E9B" w:rsidTr="004B67F4">
        <w:trPr>
          <w:trHeight w:val="28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D-contralateral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PB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1.13±0.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1.17±0.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1.13±0.4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.16±0.11</w:t>
            </w:r>
          </w:p>
        </w:tc>
      </w:tr>
      <w:tr w:rsidR="00AE2E9B" w:rsidRPr="00AE2E9B" w:rsidTr="004B67F4">
        <w:trPr>
          <w:trHeight w:val="28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FB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0.92±0.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1.10±0.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0.94±0.1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.87±0.04</w:t>
            </w:r>
          </w:p>
        </w:tc>
      </w:tr>
      <w:tr w:rsidR="00AE2E9B" w:rsidRPr="00AE2E9B" w:rsidTr="004B67F4">
        <w:trPr>
          <w:trHeight w:val="28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flow-contralateral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PB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17.61±30.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26.67±40.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24.39±36.3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4.33±2.28</w:t>
            </w:r>
          </w:p>
        </w:tc>
        <w:bookmarkStart w:id="0" w:name="_GoBack"/>
        <w:bookmarkEnd w:id="0"/>
      </w:tr>
      <w:tr w:rsidR="00AE2E9B" w:rsidRPr="00AE2E9B" w:rsidTr="004B67F4">
        <w:trPr>
          <w:trHeight w:val="28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FB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6.99±4.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15.97±19.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10.61±6.9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</w:t>
            </w: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.78±1.13</w:t>
            </w:r>
          </w:p>
        </w:tc>
      </w:tr>
      <w:tr w:rsidR="00AE2E9B" w:rsidRPr="00AE2E9B" w:rsidTr="004B67F4">
        <w:trPr>
          <w:trHeight w:val="28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PI-contralateral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PB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1.51±0.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1.75±0.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1.55±0.5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.33±0.13</w:t>
            </w:r>
          </w:p>
        </w:tc>
      </w:tr>
      <w:tr w:rsidR="00AE2E9B" w:rsidRPr="00AE2E9B" w:rsidTr="004B67F4">
        <w:trPr>
          <w:trHeight w:val="28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FB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1.70±0.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1.93±0.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1.73±0.5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.52±0.08</w:t>
            </w:r>
          </w:p>
        </w:tc>
      </w:tr>
      <w:tr w:rsidR="00AE2E9B" w:rsidRPr="00AE2E9B" w:rsidTr="004B67F4">
        <w:trPr>
          <w:trHeight w:val="28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RI-contralateral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PB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0.70±0.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0.74±0.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0.72±0.1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.67±0.03</w:t>
            </w:r>
          </w:p>
        </w:tc>
      </w:tr>
      <w:tr w:rsidR="00AE2E9B" w:rsidRPr="00AE2E9B" w:rsidTr="004B67F4">
        <w:trPr>
          <w:trHeight w:val="28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FB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0.75±0.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0.78±0.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0.75±0.0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.73±0.01</w:t>
            </w:r>
          </w:p>
        </w:tc>
      </w:tr>
      <w:tr w:rsidR="00AE2E9B" w:rsidRPr="00AE2E9B" w:rsidTr="004B67F4">
        <w:trPr>
          <w:trHeight w:val="280"/>
        </w:trPr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Vm</w:t>
            </w:r>
            <w:proofErr w:type="spellEnd"/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-contralateral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PB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24.22±13.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30.62±17.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29.81±14.7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4.51±1.46</w:t>
            </w:r>
          </w:p>
        </w:tc>
      </w:tr>
      <w:tr w:rsidR="004F31AE" w:rsidRPr="00AE2E9B" w:rsidTr="004B67F4">
        <w:trPr>
          <w:trHeight w:val="280"/>
        </w:trPr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FB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18.98±6.7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30.00±14.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23.64±8.5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31AE" w:rsidRPr="00AE2E9B" w:rsidRDefault="004F31AE" w:rsidP="004B67F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1.48±1.24</w:t>
            </w:r>
          </w:p>
        </w:tc>
      </w:tr>
    </w:tbl>
    <w:p w:rsidR="003E28CD" w:rsidRPr="00AE2E9B" w:rsidRDefault="003E28CD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3E28CD" w:rsidRPr="00AE2E9B" w:rsidRDefault="003E28CD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AE2E9B">
        <w:rPr>
          <w:rFonts w:ascii="Times New Roman" w:hAnsi="Times New Roman" w:cs="Times New Roman"/>
          <w:b/>
          <w:bCs/>
          <w:color w:val="000000" w:themeColor="text1"/>
          <w:sz w:val="24"/>
        </w:rPr>
        <w:br w:type="page"/>
      </w:r>
    </w:p>
    <w:p w:rsidR="00B01B84" w:rsidRPr="00AE2E9B" w:rsidRDefault="00B01B84" w:rsidP="00B01B8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AE2E9B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Supplementary </w:t>
      </w:r>
      <w:r w:rsidRPr="00AE2E9B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T</w:t>
      </w:r>
      <w:r w:rsidRPr="00AE2E9B">
        <w:rPr>
          <w:rFonts w:ascii="Times New Roman" w:hAnsi="Times New Roman" w:cs="Times New Roman"/>
          <w:b/>
          <w:bCs/>
          <w:color w:val="000000" w:themeColor="text1"/>
          <w:sz w:val="24"/>
        </w:rPr>
        <w:t>able 2 The P-value of paired comparisons</w:t>
      </w:r>
      <w:r w:rsidRPr="00AE2E9B">
        <w:rPr>
          <w:color w:val="000000" w:themeColor="text1"/>
        </w:rPr>
        <w:t xml:space="preserve"> </w:t>
      </w:r>
      <w:r w:rsidRPr="00AE2E9B">
        <w:rPr>
          <w:rFonts w:ascii="Times New Roman" w:hAnsi="Times New Roman" w:cs="Times New Roman"/>
          <w:b/>
          <w:bCs/>
          <w:color w:val="000000" w:themeColor="text1"/>
          <w:sz w:val="24"/>
        </w:rPr>
        <w:t>of STA-PB among time-points in ultrasonography indices</w:t>
      </w:r>
    </w:p>
    <w:tbl>
      <w:tblPr>
        <w:tblW w:w="6855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27"/>
        <w:gridCol w:w="1618"/>
        <w:gridCol w:w="1535"/>
        <w:gridCol w:w="1757"/>
        <w:gridCol w:w="218"/>
      </w:tblGrid>
      <w:tr w:rsidR="00AE2E9B" w:rsidRPr="00AE2E9B" w:rsidTr="0055018B">
        <w:trPr>
          <w:trHeight w:val="334"/>
          <w:jc w:val="center"/>
        </w:trPr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B84" w:rsidRPr="00AE2E9B" w:rsidRDefault="00B01B84" w:rsidP="005501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51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1B84" w:rsidRPr="00AE2E9B" w:rsidRDefault="00B01B84" w:rsidP="005501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comparisons among time-points</w:t>
            </w:r>
          </w:p>
        </w:tc>
      </w:tr>
      <w:tr w:rsidR="00AE2E9B" w:rsidRPr="00AE2E9B" w:rsidTr="0055018B">
        <w:trPr>
          <w:trHeight w:val="717"/>
          <w:jc w:val="center"/>
        </w:trPr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1B84" w:rsidRPr="00AE2E9B" w:rsidRDefault="00B01B84" w:rsidP="0055018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Parameters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1B84" w:rsidRPr="00AE2E9B" w:rsidRDefault="00B01B84" w:rsidP="005501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Pre vs Day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1B84" w:rsidRPr="00AE2E9B" w:rsidRDefault="00B01B84" w:rsidP="005501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Pre vs Day7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1B84" w:rsidRPr="00AE2E9B" w:rsidRDefault="00B01B84" w:rsidP="005501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Pre vs Long term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1B84" w:rsidRPr="00AE2E9B" w:rsidRDefault="00B01B84" w:rsidP="005501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</w:tr>
      <w:tr w:rsidR="00AE2E9B" w:rsidRPr="00AE2E9B" w:rsidTr="0055018B">
        <w:trPr>
          <w:trHeight w:val="334"/>
          <w:jc w:val="center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B84" w:rsidRPr="00AE2E9B" w:rsidRDefault="00B01B84" w:rsidP="0055018B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D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B84" w:rsidRPr="00AE2E9B" w:rsidRDefault="00B01B84" w:rsidP="005501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B84" w:rsidRPr="00AE2E9B" w:rsidRDefault="00B01B84" w:rsidP="005501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B84" w:rsidRPr="00AE2E9B" w:rsidRDefault="00B01B84" w:rsidP="005501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B84" w:rsidRPr="00AE2E9B" w:rsidRDefault="00B01B84" w:rsidP="005501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E2E9B" w:rsidRPr="00AE2E9B" w:rsidTr="0055018B">
        <w:trPr>
          <w:trHeight w:val="334"/>
          <w:jc w:val="center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B84" w:rsidRPr="00AE2E9B" w:rsidRDefault="00B01B84" w:rsidP="0055018B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flow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B84" w:rsidRPr="00AE2E9B" w:rsidRDefault="00B01B84" w:rsidP="005501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B84" w:rsidRPr="00AE2E9B" w:rsidRDefault="00B01B84" w:rsidP="005501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B84" w:rsidRPr="00AE2E9B" w:rsidRDefault="00B01B84" w:rsidP="005501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B84" w:rsidRPr="00AE2E9B" w:rsidRDefault="00B01B84" w:rsidP="005501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E2E9B" w:rsidRPr="00AE2E9B" w:rsidTr="0055018B">
        <w:trPr>
          <w:trHeight w:val="334"/>
          <w:jc w:val="center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B84" w:rsidRPr="00AE2E9B" w:rsidRDefault="00B01B84" w:rsidP="0055018B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PI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B84" w:rsidRPr="00AE2E9B" w:rsidRDefault="00B01B84" w:rsidP="005501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B84" w:rsidRPr="00AE2E9B" w:rsidRDefault="00B01B84" w:rsidP="005501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B84" w:rsidRPr="00AE2E9B" w:rsidRDefault="00B01B84" w:rsidP="005501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0.00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B84" w:rsidRPr="00AE2E9B" w:rsidRDefault="00B01B84" w:rsidP="005501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E2E9B" w:rsidRPr="00AE2E9B" w:rsidTr="0055018B">
        <w:trPr>
          <w:trHeight w:val="334"/>
          <w:jc w:val="center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B84" w:rsidRPr="00AE2E9B" w:rsidRDefault="00B01B84" w:rsidP="0055018B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RI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B84" w:rsidRPr="00AE2E9B" w:rsidRDefault="00B01B84" w:rsidP="005501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B84" w:rsidRPr="00AE2E9B" w:rsidRDefault="00B01B84" w:rsidP="005501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B84" w:rsidRPr="00AE2E9B" w:rsidRDefault="00B01B84" w:rsidP="005501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B84" w:rsidRPr="00AE2E9B" w:rsidRDefault="00B01B84" w:rsidP="005501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E2E9B" w:rsidRPr="00AE2E9B" w:rsidTr="0055018B">
        <w:trPr>
          <w:trHeight w:val="334"/>
          <w:jc w:val="center"/>
        </w:trPr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1B84" w:rsidRPr="00AE2E9B" w:rsidRDefault="00B01B84" w:rsidP="0055018B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Vm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1B84" w:rsidRPr="00AE2E9B" w:rsidRDefault="00B01B84" w:rsidP="005501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1B84" w:rsidRPr="00AE2E9B" w:rsidRDefault="00B01B84" w:rsidP="005501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1B84" w:rsidRPr="00AE2E9B" w:rsidRDefault="00B01B84" w:rsidP="00B01B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.805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1B84" w:rsidRPr="00AE2E9B" w:rsidRDefault="00B01B84" w:rsidP="0055018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</w:tbl>
    <w:p w:rsidR="00B01B84" w:rsidRPr="00AE2E9B" w:rsidRDefault="00B01B84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AE2E9B">
        <w:rPr>
          <w:rFonts w:ascii="Times New Roman" w:hAnsi="Times New Roman" w:cs="Times New Roman"/>
          <w:b/>
          <w:bCs/>
          <w:color w:val="000000" w:themeColor="text1"/>
          <w:sz w:val="24"/>
        </w:rPr>
        <w:br w:type="page"/>
      </w:r>
    </w:p>
    <w:p w:rsidR="007F08DC" w:rsidRPr="00AE2E9B" w:rsidRDefault="007F08DC" w:rsidP="007F08D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AE2E9B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Supplementary </w:t>
      </w:r>
      <w:r w:rsidRPr="00AE2E9B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T</w:t>
      </w:r>
      <w:r w:rsidRPr="00AE2E9B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able </w:t>
      </w:r>
      <w:r w:rsidR="00B01B84" w:rsidRPr="00AE2E9B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3 </w:t>
      </w:r>
      <w:r w:rsidRPr="00AE2E9B">
        <w:rPr>
          <w:rFonts w:ascii="Times New Roman" w:hAnsi="Times New Roman" w:cs="Times New Roman"/>
          <w:b/>
          <w:bCs/>
          <w:color w:val="000000" w:themeColor="text1"/>
          <w:sz w:val="24"/>
        </w:rPr>
        <w:t>The ultrasonography indices comparisons between STA-PB and STA-FB in bypass side</w:t>
      </w:r>
    </w:p>
    <w:tbl>
      <w:tblPr>
        <w:tblW w:w="8278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90"/>
        <w:gridCol w:w="1134"/>
        <w:gridCol w:w="850"/>
        <w:gridCol w:w="1134"/>
        <w:gridCol w:w="993"/>
        <w:gridCol w:w="732"/>
        <w:gridCol w:w="1252"/>
        <w:gridCol w:w="793"/>
      </w:tblGrid>
      <w:tr w:rsidR="00AE2E9B" w:rsidRPr="00AE2E9B" w:rsidTr="00DB62BC">
        <w:trPr>
          <w:trHeight w:val="280"/>
        </w:trPr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37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P-value within time-point</w:t>
            </w:r>
          </w:p>
        </w:tc>
      </w:tr>
      <w:tr w:rsidR="00AE2E9B" w:rsidRPr="00AE2E9B" w:rsidTr="00DB62BC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P-value of ANOVA effect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Pr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Day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Day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62BC" w:rsidRPr="00AE2E9B" w:rsidRDefault="00DB62BC" w:rsidP="00DB62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Long-term</w:t>
            </w:r>
          </w:p>
        </w:tc>
      </w:tr>
      <w:tr w:rsidR="00AE2E9B" w:rsidRPr="00AE2E9B" w:rsidTr="00DB62BC">
        <w:trPr>
          <w:trHeight w:val="600"/>
        </w:trPr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Paramete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PB/F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Tim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Interac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PB-FB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PB-FB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PB-FB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62BC" w:rsidRPr="00AE2E9B" w:rsidRDefault="00DB62BC" w:rsidP="00DB62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PB-FB</w:t>
            </w:r>
          </w:p>
        </w:tc>
      </w:tr>
      <w:tr w:rsidR="00AE2E9B" w:rsidRPr="00AE2E9B" w:rsidTr="00C60956">
        <w:trPr>
          <w:trHeight w:val="273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DB62BC" w:rsidRPr="00AE2E9B" w:rsidRDefault="00C60956" w:rsidP="00DB62B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AE2E9B" w:rsidRPr="00AE2E9B" w:rsidTr="00DB62BC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f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0.0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DB62BC" w:rsidRPr="00AE2E9B" w:rsidRDefault="00C60956" w:rsidP="000F6F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AE2E9B" w:rsidRPr="00AE2E9B" w:rsidTr="00DB62BC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0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0.10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0.01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DB62BC" w:rsidRPr="00AE2E9B" w:rsidRDefault="00C60956" w:rsidP="000F6F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.601</w:t>
            </w:r>
          </w:p>
        </w:tc>
      </w:tr>
      <w:tr w:rsidR="00AE2E9B" w:rsidRPr="00AE2E9B" w:rsidTr="00DB62BC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0.04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:rsidR="00DB62BC" w:rsidRPr="00AE2E9B" w:rsidRDefault="00C60956" w:rsidP="000F6F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DB62BC" w:rsidRPr="00AE2E9B" w:rsidTr="00DB62BC">
        <w:trPr>
          <w:trHeight w:val="280"/>
        </w:trPr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V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0.18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62BC" w:rsidRPr="00AE2E9B" w:rsidRDefault="00DB62BC" w:rsidP="000F6F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62BC" w:rsidRPr="00AE2E9B" w:rsidRDefault="00C60956" w:rsidP="000F6F5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.002</w:t>
            </w:r>
          </w:p>
        </w:tc>
      </w:tr>
    </w:tbl>
    <w:p w:rsidR="007F08DC" w:rsidRPr="00AE2E9B" w:rsidRDefault="007F08DC" w:rsidP="007F08D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:rsidR="007F08DC" w:rsidRPr="00AE2E9B" w:rsidRDefault="007F08DC">
      <w:pPr>
        <w:widowControl/>
        <w:jc w:val="left"/>
        <w:rPr>
          <w:color w:val="000000" w:themeColor="text1"/>
        </w:rPr>
      </w:pPr>
      <w:r w:rsidRPr="00AE2E9B">
        <w:rPr>
          <w:color w:val="000000" w:themeColor="text1"/>
        </w:rPr>
        <w:br w:type="page"/>
      </w:r>
    </w:p>
    <w:p w:rsidR="007F08DC" w:rsidRPr="00AE2E9B" w:rsidRDefault="007F08DC" w:rsidP="007F08DC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7F08DC" w:rsidRPr="00AE2E9B" w:rsidRDefault="007F08DC" w:rsidP="007F08DC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0E103C" w:rsidRPr="00AE2E9B" w:rsidRDefault="000E103C">
      <w:pPr>
        <w:widowControl/>
        <w:jc w:val="left"/>
        <w:rPr>
          <w:color w:val="000000" w:themeColor="text1"/>
        </w:rPr>
      </w:pPr>
      <w:r w:rsidRPr="00AE2E9B">
        <w:rPr>
          <w:color w:val="000000" w:themeColor="text1"/>
        </w:rPr>
        <w:br w:type="page"/>
      </w:r>
    </w:p>
    <w:p w:rsidR="000E103C" w:rsidRPr="00AE2E9B" w:rsidRDefault="000E103C" w:rsidP="000E103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AE2E9B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Supplementary </w:t>
      </w:r>
      <w:r w:rsidRPr="00AE2E9B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T</w:t>
      </w:r>
      <w:r w:rsidRPr="00AE2E9B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able </w:t>
      </w:r>
      <w:r w:rsidR="00F306E0" w:rsidRPr="00AE2E9B">
        <w:rPr>
          <w:rFonts w:ascii="Times New Roman" w:hAnsi="Times New Roman" w:cs="Times New Roman"/>
          <w:b/>
          <w:bCs/>
          <w:color w:val="000000" w:themeColor="text1"/>
          <w:sz w:val="24"/>
        </w:rPr>
        <w:t>4</w:t>
      </w:r>
      <w:r w:rsidRPr="00AE2E9B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The associations of independent variables to postoperative STA-PB flow at day7</w:t>
      </w:r>
    </w:p>
    <w:tbl>
      <w:tblPr>
        <w:tblW w:w="9522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60"/>
        <w:gridCol w:w="2778"/>
        <w:gridCol w:w="842"/>
        <w:gridCol w:w="62"/>
        <w:gridCol w:w="2638"/>
        <w:gridCol w:w="842"/>
      </w:tblGrid>
      <w:tr w:rsidR="00AE2E9B" w:rsidRPr="00AE2E9B" w:rsidTr="00B20433">
        <w:trPr>
          <w:trHeight w:val="280"/>
        </w:trPr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3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Univariate</w:t>
            </w:r>
          </w:p>
        </w:tc>
        <w:tc>
          <w:tcPr>
            <w:tcW w:w="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3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Multivariate</w:t>
            </w:r>
          </w:p>
        </w:tc>
      </w:tr>
      <w:tr w:rsidR="00AE2E9B" w:rsidRPr="00AE2E9B" w:rsidTr="00B20433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E103C" w:rsidRPr="00AE2E9B" w:rsidRDefault="000E103C" w:rsidP="00B204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Parameters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Estimated B (95% CI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P</w:t>
            </w:r>
          </w:p>
        </w:tc>
        <w:tc>
          <w:tcPr>
            <w:tcW w:w="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Estimated B (95% CI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P</w:t>
            </w:r>
          </w:p>
        </w:tc>
      </w:tr>
      <w:tr w:rsidR="00AE2E9B" w:rsidRPr="00AE2E9B" w:rsidTr="00B20433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103C" w:rsidRPr="00AE2E9B" w:rsidRDefault="000E103C" w:rsidP="00B204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Sex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E2E9B" w:rsidRPr="00AE2E9B" w:rsidTr="00B20433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103C" w:rsidRPr="00AE2E9B" w:rsidRDefault="000E103C" w:rsidP="00B20433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Male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E2E9B" w:rsidRPr="00AE2E9B" w:rsidTr="00B20433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103C" w:rsidRPr="00AE2E9B" w:rsidRDefault="000E103C" w:rsidP="00B20433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Female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-30.34 (-55.86 to -4.82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0.020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-17.22 (-42.11 to 7.6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0.172</w:t>
            </w:r>
          </w:p>
        </w:tc>
      </w:tr>
      <w:tr w:rsidR="00AE2E9B" w:rsidRPr="00AE2E9B" w:rsidTr="00B20433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103C" w:rsidRPr="00AE2E9B" w:rsidRDefault="000E103C" w:rsidP="00B204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Age, year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0.29 (-0.64 to 1.21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0.54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E2E9B" w:rsidRPr="00AE2E9B" w:rsidTr="00B20433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103C" w:rsidRPr="00AE2E9B" w:rsidRDefault="000E103C" w:rsidP="00B204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Bypass side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E2E9B" w:rsidRPr="00AE2E9B" w:rsidTr="00B20433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103C" w:rsidRPr="00AE2E9B" w:rsidRDefault="000E103C" w:rsidP="00B20433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Left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E2E9B" w:rsidRPr="00AE2E9B" w:rsidTr="00B20433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103C" w:rsidRPr="00AE2E9B" w:rsidRDefault="000E103C" w:rsidP="00B20433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Right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21.74 (-4.31 to 47.79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0.100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E2E9B" w:rsidRPr="00AE2E9B" w:rsidTr="00B20433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103C" w:rsidRPr="00AE2E9B" w:rsidRDefault="000E103C" w:rsidP="00B204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Disease history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E2E9B" w:rsidRPr="00AE2E9B" w:rsidTr="00B20433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103C" w:rsidRPr="00AE2E9B" w:rsidRDefault="000E103C" w:rsidP="00B20433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Hypertension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8.18 (-26.67 to 43.03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0.64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E2E9B" w:rsidRPr="00AE2E9B" w:rsidTr="00B20433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103C" w:rsidRPr="00AE2E9B" w:rsidRDefault="000E103C" w:rsidP="00B20433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Diabetes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37.68 (-4.21 to 79.5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0.077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E2E9B" w:rsidRPr="00AE2E9B" w:rsidTr="00B20433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103C" w:rsidRPr="00AE2E9B" w:rsidRDefault="000E103C" w:rsidP="00B20433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Hyperlipidemia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12.14 (-40.74 to 65.03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0.649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E2E9B" w:rsidRPr="00AE2E9B" w:rsidTr="00B20433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103C" w:rsidRPr="00AE2E9B" w:rsidRDefault="000E103C" w:rsidP="00B204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MCA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13.23 (-0.61 to 27.08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0.06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E2E9B" w:rsidRPr="00AE2E9B" w:rsidTr="00B20433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103C" w:rsidRPr="00AE2E9B" w:rsidRDefault="000E103C" w:rsidP="00B20433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M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-6.66 (-31.27 to 17.94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0.59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E2E9B" w:rsidRPr="00AE2E9B" w:rsidTr="00B20433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103C" w:rsidRPr="00AE2E9B" w:rsidRDefault="000E103C" w:rsidP="00B20433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B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9.72 (-16.35 to 35.78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0.460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E2E9B" w:rsidRPr="00AE2E9B" w:rsidTr="00B20433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103C" w:rsidRPr="00AE2E9B" w:rsidRDefault="000E103C" w:rsidP="00B20433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C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20.52 (3.05 to 37.99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0.022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5.80 (-8.97 to 20.57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0.436</w:t>
            </w:r>
          </w:p>
        </w:tc>
      </w:tr>
      <w:tr w:rsidR="00AE2E9B" w:rsidRPr="00AE2E9B" w:rsidTr="00B20433">
        <w:trPr>
          <w:trHeight w:val="6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103C" w:rsidRPr="00AE2E9B" w:rsidRDefault="000E103C" w:rsidP="00B204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Suzuki grade (bypass side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-2.46 (-10.48 to 5.57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0.543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E2E9B" w:rsidRPr="00AE2E9B" w:rsidTr="00B20433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103C" w:rsidRPr="00AE2E9B" w:rsidRDefault="000E103C" w:rsidP="00B204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Matsushima type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-3.90 (-11.50 to 3.7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0.310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E2E9B" w:rsidRPr="00AE2E9B" w:rsidTr="00B20433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103C" w:rsidRPr="00AE2E9B" w:rsidRDefault="000E103C" w:rsidP="00B204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Hb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E2E9B" w:rsidRPr="00AE2E9B" w:rsidTr="00B20433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103C" w:rsidRPr="00AE2E9B" w:rsidRDefault="000E103C" w:rsidP="00B20433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Preoperative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0.88 (0.11 to 1.65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0.026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-0.05 (-0.82 to 0.72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0.889</w:t>
            </w:r>
          </w:p>
        </w:tc>
      </w:tr>
      <w:tr w:rsidR="00AE2E9B" w:rsidRPr="00AE2E9B" w:rsidTr="00B20433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103C" w:rsidRPr="00AE2E9B" w:rsidRDefault="000E103C" w:rsidP="00B20433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Postoperative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0.77 (0.00 to 1.55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0.05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E2E9B" w:rsidRPr="00AE2E9B" w:rsidTr="00B20433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103C" w:rsidRPr="00AE2E9B" w:rsidRDefault="000E103C" w:rsidP="00B204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RBC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E2E9B" w:rsidRPr="00AE2E9B" w:rsidTr="00B20433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103C" w:rsidRPr="00AE2E9B" w:rsidRDefault="000E103C" w:rsidP="00B20433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Preoperative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18.62 (-1.02 to 38.2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0.063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E2E9B" w:rsidRPr="00AE2E9B" w:rsidTr="00B20433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103C" w:rsidRPr="00AE2E9B" w:rsidRDefault="000E103C" w:rsidP="00B20433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Postoperative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31.11 (-1.24 to 63.4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0.059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E2E9B" w:rsidRPr="00AE2E9B" w:rsidTr="00B20433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103C" w:rsidRPr="00AE2E9B" w:rsidRDefault="000E103C" w:rsidP="00B204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PLT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E2E9B" w:rsidRPr="00AE2E9B" w:rsidTr="00B20433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103C" w:rsidRPr="00AE2E9B" w:rsidRDefault="000E103C" w:rsidP="00B20433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Preoperative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0.10 (-0.06 to 0.2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0.229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E2E9B" w:rsidRPr="00AE2E9B" w:rsidTr="00B20433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103C" w:rsidRPr="00AE2E9B" w:rsidRDefault="000E103C" w:rsidP="00B20433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Postoperative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0.17 (-0.01 to 0.3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0.065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E2E9B" w:rsidRPr="00AE2E9B" w:rsidTr="00B20433">
        <w:trPr>
          <w:trHeight w:val="6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103C" w:rsidRPr="00AE2E9B" w:rsidRDefault="000E103C" w:rsidP="00B204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Intraoperative cortical artery stage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11.92 (-8.13 to 31.97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0.240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E2E9B" w:rsidRPr="00AE2E9B" w:rsidTr="00B20433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103C" w:rsidRPr="00AE2E9B" w:rsidRDefault="000E103C" w:rsidP="00B204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Anastomosis type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E2E9B" w:rsidRPr="00AE2E9B" w:rsidTr="00B20433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103C" w:rsidRPr="00AE2E9B" w:rsidRDefault="000E103C" w:rsidP="00B20433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  <w:lang w:eastAsia="zh-TW"/>
              </w:rPr>
              <w:t>S</w:t>
            </w:r>
            <w:r w:rsidRPr="00AE2E9B">
              <w:rPr>
                <w:rFonts w:ascii="Times New Roman" w:hAnsi="Times New Roman" w:cs="Times New Roman" w:hint="eastAsia"/>
                <w:color w:val="000000" w:themeColor="text1"/>
                <w:sz w:val="24"/>
                <w:lang w:eastAsia="zh-TW"/>
              </w:rPr>
              <w:t>traight</w:t>
            </w:r>
            <w:r w:rsidRPr="00AE2E9B">
              <w:rPr>
                <w:rFonts w:ascii="Times New Roman" w:hAnsi="Times New Roman" w:cs="Times New Roman"/>
                <w:color w:val="000000" w:themeColor="text1"/>
                <w:sz w:val="24"/>
                <w:lang w:eastAsia="zh-TW"/>
              </w:rPr>
              <w:t xml:space="preserve"> </w:t>
            </w:r>
            <w:r w:rsidRPr="00AE2E9B">
              <w:rPr>
                <w:rFonts w:ascii="Times New Roman" w:hAnsi="Times New Roman" w:cs="Times New Roman" w:hint="eastAsia"/>
                <w:color w:val="000000" w:themeColor="text1"/>
                <w:sz w:val="24"/>
                <w:lang w:eastAsia="zh-TW"/>
              </w:rPr>
              <w:t>incision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E2E9B" w:rsidRPr="00AE2E9B" w:rsidTr="00B20433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103C" w:rsidRPr="00AE2E9B" w:rsidRDefault="000E103C" w:rsidP="00B20433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  <w:lang w:eastAsia="zh-TW"/>
              </w:rPr>
              <w:t>O</w:t>
            </w:r>
            <w:r w:rsidRPr="00AE2E9B">
              <w:rPr>
                <w:rFonts w:ascii="Times New Roman" w:hAnsi="Times New Roman" w:cs="Times New Roman" w:hint="eastAsia"/>
                <w:color w:val="000000" w:themeColor="text1"/>
                <w:sz w:val="24"/>
                <w:lang w:eastAsia="zh-TW"/>
              </w:rPr>
              <w:t>val</w:t>
            </w:r>
            <w:r w:rsidRPr="00AE2E9B">
              <w:rPr>
                <w:rFonts w:ascii="Times New Roman" w:hAnsi="Times New Roman" w:cs="Times New Roman"/>
                <w:color w:val="000000" w:themeColor="text1"/>
                <w:sz w:val="24"/>
                <w:lang w:eastAsia="zh-TW"/>
              </w:rPr>
              <w:t>-</w:t>
            </w:r>
            <w:r w:rsidRPr="00AE2E9B">
              <w:rPr>
                <w:rFonts w:ascii="Times New Roman" w:hAnsi="Times New Roman" w:cs="Times New Roman" w:hint="eastAsia"/>
                <w:color w:val="000000" w:themeColor="text1"/>
                <w:sz w:val="24"/>
                <w:lang w:eastAsia="zh-TW"/>
              </w:rPr>
              <w:t>shapes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7.94 (-18.96 to 34.85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0.558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E2E9B" w:rsidRPr="00AE2E9B" w:rsidTr="00B20433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103C" w:rsidRPr="00AE2E9B" w:rsidRDefault="000E103C" w:rsidP="00B20433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 w:hint="eastAsia"/>
                <w:color w:val="000000" w:themeColor="text1"/>
                <w:sz w:val="24"/>
                <w:lang w:eastAsia="zh-TW"/>
              </w:rPr>
              <w:t>F</w:t>
            </w:r>
            <w:r w:rsidRPr="00AE2E9B">
              <w:rPr>
                <w:rFonts w:ascii="Times New Roman" w:hAnsi="Times New Roman" w:cs="Times New Roman"/>
                <w:color w:val="000000" w:themeColor="text1"/>
                <w:sz w:val="24"/>
                <w:lang w:eastAsia="zh-TW"/>
              </w:rPr>
              <w:t>ish-mouthing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-15.92 (-50.62 to 18.78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0.364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AE2E9B" w:rsidRPr="00AE2E9B" w:rsidTr="00B20433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103C" w:rsidRPr="00AE2E9B" w:rsidRDefault="000E103C" w:rsidP="00B2043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Anastomosis needles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2.39 (-4.11 to 8.89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0.466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0E103C" w:rsidRPr="00AE2E9B" w:rsidTr="00B20433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E103C" w:rsidRPr="00AE2E9B" w:rsidRDefault="000E103C" w:rsidP="00174EE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STA</w:t>
            </w:r>
            <w:r w:rsidR="00174EE9"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flow (post-day1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0.52 (0.38 to 0.67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  <w:tc>
          <w:tcPr>
            <w:tcW w:w="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　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0.47 (0.31 to 0.63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03C" w:rsidRPr="00AE2E9B" w:rsidRDefault="000E103C" w:rsidP="00B2043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</w:tbl>
    <w:p w:rsidR="000E103C" w:rsidRPr="00AE2E9B" w:rsidRDefault="000E103C" w:rsidP="000E103C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C9226D" w:rsidRPr="00AE2E9B" w:rsidRDefault="00C9226D">
      <w:pPr>
        <w:widowControl/>
        <w:jc w:val="left"/>
        <w:rPr>
          <w:color w:val="000000" w:themeColor="text1"/>
        </w:rPr>
      </w:pPr>
      <w:r w:rsidRPr="00AE2E9B">
        <w:rPr>
          <w:color w:val="000000" w:themeColor="text1"/>
        </w:rPr>
        <w:br w:type="page"/>
      </w:r>
    </w:p>
    <w:p w:rsidR="00C9226D" w:rsidRPr="00AE2E9B" w:rsidRDefault="00C9226D" w:rsidP="0044481B">
      <w:pPr>
        <w:rPr>
          <w:rFonts w:ascii="Times New Roman" w:hAnsi="Times New Roman" w:cs="Times New Roman"/>
          <w:b/>
          <w:color w:val="000000" w:themeColor="text1"/>
          <w:sz w:val="24"/>
        </w:rPr>
      </w:pPr>
      <w:r w:rsidRPr="00AE2E9B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Abbrevi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2410"/>
      </w:tblGrid>
      <w:tr w:rsidR="00AE2E9B" w:rsidRPr="00AE2E9B" w:rsidTr="00A73938">
        <w:tc>
          <w:tcPr>
            <w:tcW w:w="4820" w:type="dxa"/>
          </w:tcPr>
          <w:p w:rsidR="00C9226D" w:rsidRPr="00AE2E9B" w:rsidRDefault="00C9226D" w:rsidP="00A739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AE2E9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oyamoya</w:t>
            </w:r>
            <w:proofErr w:type="spellEnd"/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AE2E9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isease</w:t>
            </w:r>
          </w:p>
        </w:tc>
        <w:tc>
          <w:tcPr>
            <w:tcW w:w="2410" w:type="dxa"/>
          </w:tcPr>
          <w:p w:rsidR="00C9226D" w:rsidRPr="00AE2E9B" w:rsidRDefault="00C9226D" w:rsidP="00A7393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</w:t>
            </w: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MD</w:t>
            </w:r>
          </w:p>
        </w:tc>
      </w:tr>
      <w:tr w:rsidR="00AE2E9B" w:rsidRPr="00AE2E9B" w:rsidTr="00A73938">
        <w:tc>
          <w:tcPr>
            <w:tcW w:w="4820" w:type="dxa"/>
          </w:tcPr>
          <w:p w:rsidR="00C9226D" w:rsidRPr="00AE2E9B" w:rsidRDefault="00C9226D" w:rsidP="00A739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Superficial temporal artery</w:t>
            </w:r>
          </w:p>
        </w:tc>
        <w:tc>
          <w:tcPr>
            <w:tcW w:w="2410" w:type="dxa"/>
          </w:tcPr>
          <w:p w:rsidR="00C9226D" w:rsidRPr="00AE2E9B" w:rsidRDefault="00C9226D" w:rsidP="00A7393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</w:t>
            </w: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TA</w:t>
            </w:r>
          </w:p>
        </w:tc>
      </w:tr>
      <w:tr w:rsidR="00AE2E9B" w:rsidRPr="00AE2E9B" w:rsidTr="00A73938">
        <w:tc>
          <w:tcPr>
            <w:tcW w:w="4820" w:type="dxa"/>
          </w:tcPr>
          <w:p w:rsidR="00C9226D" w:rsidRPr="00AE2E9B" w:rsidRDefault="00C9226D" w:rsidP="00A739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Parietal branch of the superficial temporal artery</w:t>
            </w:r>
          </w:p>
        </w:tc>
        <w:tc>
          <w:tcPr>
            <w:tcW w:w="2410" w:type="dxa"/>
          </w:tcPr>
          <w:p w:rsidR="00C9226D" w:rsidRPr="00AE2E9B" w:rsidRDefault="00C9226D" w:rsidP="00A7393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</w:t>
            </w: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TA-PB</w:t>
            </w:r>
          </w:p>
        </w:tc>
      </w:tr>
      <w:tr w:rsidR="00AE2E9B" w:rsidRPr="00AE2E9B" w:rsidTr="00A73938">
        <w:tc>
          <w:tcPr>
            <w:tcW w:w="4820" w:type="dxa"/>
          </w:tcPr>
          <w:p w:rsidR="00C9226D" w:rsidRPr="00AE2E9B" w:rsidRDefault="00C9226D" w:rsidP="00A739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Frontal branch of the superficial temporal artery</w:t>
            </w:r>
          </w:p>
        </w:tc>
        <w:tc>
          <w:tcPr>
            <w:tcW w:w="2410" w:type="dxa"/>
          </w:tcPr>
          <w:p w:rsidR="00C9226D" w:rsidRPr="00AE2E9B" w:rsidRDefault="00C9226D" w:rsidP="00A7393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STA-FB</w:t>
            </w:r>
          </w:p>
        </w:tc>
      </w:tr>
      <w:tr w:rsidR="00AE2E9B" w:rsidRPr="00AE2E9B" w:rsidTr="00A73938">
        <w:tc>
          <w:tcPr>
            <w:tcW w:w="4820" w:type="dxa"/>
          </w:tcPr>
          <w:p w:rsidR="00C9226D" w:rsidRPr="00AE2E9B" w:rsidRDefault="00C9226D" w:rsidP="00A739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Radial artery</w:t>
            </w:r>
          </w:p>
        </w:tc>
        <w:tc>
          <w:tcPr>
            <w:tcW w:w="2410" w:type="dxa"/>
          </w:tcPr>
          <w:p w:rsidR="00C9226D" w:rsidRPr="00AE2E9B" w:rsidRDefault="00C9226D" w:rsidP="00A7393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R</w:t>
            </w: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</w:p>
        </w:tc>
      </w:tr>
      <w:tr w:rsidR="00AE2E9B" w:rsidRPr="00AE2E9B" w:rsidTr="00A73938">
        <w:tc>
          <w:tcPr>
            <w:tcW w:w="4820" w:type="dxa"/>
          </w:tcPr>
          <w:p w:rsidR="00C9226D" w:rsidRPr="00AE2E9B" w:rsidRDefault="00C9226D" w:rsidP="00A739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Middle cerebral artery</w:t>
            </w:r>
          </w:p>
        </w:tc>
        <w:tc>
          <w:tcPr>
            <w:tcW w:w="2410" w:type="dxa"/>
          </w:tcPr>
          <w:p w:rsidR="00C9226D" w:rsidRPr="00AE2E9B" w:rsidRDefault="00C9226D" w:rsidP="00A7393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</w:t>
            </w: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CA</w:t>
            </w:r>
          </w:p>
        </w:tc>
      </w:tr>
      <w:tr w:rsidR="00AE2E9B" w:rsidRPr="00AE2E9B" w:rsidTr="00A73938">
        <w:tc>
          <w:tcPr>
            <w:tcW w:w="4820" w:type="dxa"/>
          </w:tcPr>
          <w:p w:rsidR="00C9226D" w:rsidRPr="00AE2E9B" w:rsidRDefault="00C9226D" w:rsidP="00A739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Cerebral blood flow</w:t>
            </w:r>
          </w:p>
        </w:tc>
        <w:tc>
          <w:tcPr>
            <w:tcW w:w="2410" w:type="dxa"/>
          </w:tcPr>
          <w:p w:rsidR="00C9226D" w:rsidRPr="00AE2E9B" w:rsidRDefault="00C9226D" w:rsidP="00A7393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</w:t>
            </w: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BF</w:t>
            </w:r>
          </w:p>
        </w:tc>
      </w:tr>
      <w:tr w:rsidR="00AE2E9B" w:rsidRPr="00AE2E9B" w:rsidTr="00A73938">
        <w:tc>
          <w:tcPr>
            <w:tcW w:w="4820" w:type="dxa"/>
          </w:tcPr>
          <w:p w:rsidR="00C9226D" w:rsidRPr="00AE2E9B" w:rsidRDefault="00C9226D" w:rsidP="00A739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Digital subtraction angiography</w:t>
            </w:r>
          </w:p>
        </w:tc>
        <w:tc>
          <w:tcPr>
            <w:tcW w:w="2410" w:type="dxa"/>
          </w:tcPr>
          <w:p w:rsidR="00C9226D" w:rsidRPr="00AE2E9B" w:rsidRDefault="00C9226D" w:rsidP="00A7393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</w:t>
            </w: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SA</w:t>
            </w:r>
          </w:p>
        </w:tc>
      </w:tr>
      <w:tr w:rsidR="00AE2E9B" w:rsidRPr="00AE2E9B" w:rsidTr="00A73938">
        <w:tc>
          <w:tcPr>
            <w:tcW w:w="4820" w:type="dxa"/>
          </w:tcPr>
          <w:p w:rsidR="00C9226D" w:rsidRPr="00AE2E9B" w:rsidRDefault="00C9226D" w:rsidP="00A739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Computed tomography angiography</w:t>
            </w:r>
          </w:p>
        </w:tc>
        <w:tc>
          <w:tcPr>
            <w:tcW w:w="2410" w:type="dxa"/>
          </w:tcPr>
          <w:p w:rsidR="00C9226D" w:rsidRPr="00AE2E9B" w:rsidRDefault="00C9226D" w:rsidP="00A7393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</w:t>
            </w: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TA</w:t>
            </w:r>
          </w:p>
        </w:tc>
      </w:tr>
      <w:tr w:rsidR="00AE2E9B" w:rsidRPr="00AE2E9B" w:rsidTr="00A73938">
        <w:tc>
          <w:tcPr>
            <w:tcW w:w="4820" w:type="dxa"/>
          </w:tcPr>
          <w:p w:rsidR="00C9226D" w:rsidRPr="00AE2E9B" w:rsidRDefault="00C9226D" w:rsidP="00A739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Magnetic resonance angiography</w:t>
            </w:r>
          </w:p>
        </w:tc>
        <w:tc>
          <w:tcPr>
            <w:tcW w:w="2410" w:type="dxa"/>
          </w:tcPr>
          <w:p w:rsidR="00C9226D" w:rsidRPr="00AE2E9B" w:rsidRDefault="00C9226D" w:rsidP="00A7393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</w:t>
            </w: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RA</w:t>
            </w:r>
          </w:p>
        </w:tc>
      </w:tr>
      <w:tr w:rsidR="00AE2E9B" w:rsidRPr="00AE2E9B" w:rsidTr="00A73938">
        <w:tc>
          <w:tcPr>
            <w:tcW w:w="4820" w:type="dxa"/>
          </w:tcPr>
          <w:p w:rsidR="00C9226D" w:rsidRPr="00AE2E9B" w:rsidRDefault="00C9226D" w:rsidP="00A739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Blood flow velocity</w:t>
            </w:r>
          </w:p>
        </w:tc>
        <w:tc>
          <w:tcPr>
            <w:tcW w:w="2410" w:type="dxa"/>
          </w:tcPr>
          <w:p w:rsidR="00C9226D" w:rsidRPr="00AE2E9B" w:rsidRDefault="00C9226D" w:rsidP="00A7393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B</w:t>
            </w: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FV</w:t>
            </w:r>
          </w:p>
        </w:tc>
      </w:tr>
      <w:tr w:rsidR="00AE2E9B" w:rsidRPr="00AE2E9B" w:rsidTr="00A73938">
        <w:tc>
          <w:tcPr>
            <w:tcW w:w="4820" w:type="dxa"/>
          </w:tcPr>
          <w:p w:rsidR="00C9226D" w:rsidRPr="00AE2E9B" w:rsidRDefault="00C9226D" w:rsidP="00A739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Blood flow</w:t>
            </w:r>
          </w:p>
        </w:tc>
        <w:tc>
          <w:tcPr>
            <w:tcW w:w="2410" w:type="dxa"/>
          </w:tcPr>
          <w:p w:rsidR="00C9226D" w:rsidRPr="00AE2E9B" w:rsidRDefault="00C9226D" w:rsidP="00A7393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B</w:t>
            </w: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F</w:t>
            </w:r>
          </w:p>
        </w:tc>
      </w:tr>
      <w:tr w:rsidR="00AE2E9B" w:rsidRPr="00AE2E9B" w:rsidTr="00A73938">
        <w:tc>
          <w:tcPr>
            <w:tcW w:w="4820" w:type="dxa"/>
          </w:tcPr>
          <w:p w:rsidR="00C9226D" w:rsidRPr="00AE2E9B" w:rsidRDefault="00C9226D" w:rsidP="00A739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Diameter</w:t>
            </w:r>
          </w:p>
        </w:tc>
        <w:tc>
          <w:tcPr>
            <w:tcW w:w="2410" w:type="dxa"/>
          </w:tcPr>
          <w:p w:rsidR="00C9226D" w:rsidRPr="00AE2E9B" w:rsidRDefault="00C9226D" w:rsidP="00A7393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</w:t>
            </w:r>
          </w:p>
        </w:tc>
      </w:tr>
      <w:tr w:rsidR="00AE2E9B" w:rsidRPr="00AE2E9B" w:rsidTr="00A73938">
        <w:tc>
          <w:tcPr>
            <w:tcW w:w="4820" w:type="dxa"/>
          </w:tcPr>
          <w:p w:rsidR="00C9226D" w:rsidRPr="00AE2E9B" w:rsidRDefault="00C9226D" w:rsidP="00A739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Pulsation index</w:t>
            </w:r>
          </w:p>
        </w:tc>
        <w:tc>
          <w:tcPr>
            <w:tcW w:w="2410" w:type="dxa"/>
          </w:tcPr>
          <w:p w:rsidR="00C9226D" w:rsidRPr="00AE2E9B" w:rsidRDefault="00C9226D" w:rsidP="00A7393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P</w:t>
            </w: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I</w:t>
            </w:r>
          </w:p>
        </w:tc>
      </w:tr>
      <w:tr w:rsidR="00AE2E9B" w:rsidRPr="00AE2E9B" w:rsidTr="00A73938">
        <w:tc>
          <w:tcPr>
            <w:tcW w:w="4820" w:type="dxa"/>
          </w:tcPr>
          <w:p w:rsidR="00C9226D" w:rsidRPr="00AE2E9B" w:rsidRDefault="00C9226D" w:rsidP="00A739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Resistance index</w:t>
            </w:r>
          </w:p>
        </w:tc>
        <w:tc>
          <w:tcPr>
            <w:tcW w:w="2410" w:type="dxa"/>
          </w:tcPr>
          <w:p w:rsidR="00C9226D" w:rsidRPr="00AE2E9B" w:rsidRDefault="00C9226D" w:rsidP="00A7393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RI</w:t>
            </w:r>
          </w:p>
        </w:tc>
      </w:tr>
      <w:tr w:rsidR="00AE2E9B" w:rsidRPr="00AE2E9B" w:rsidTr="00A73938">
        <w:tc>
          <w:tcPr>
            <w:tcW w:w="4820" w:type="dxa"/>
          </w:tcPr>
          <w:p w:rsidR="00C9226D" w:rsidRPr="00AE2E9B" w:rsidRDefault="00C9226D" w:rsidP="00A739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Mean flow velocity</w:t>
            </w:r>
          </w:p>
        </w:tc>
        <w:tc>
          <w:tcPr>
            <w:tcW w:w="2410" w:type="dxa"/>
          </w:tcPr>
          <w:p w:rsidR="00C9226D" w:rsidRPr="00AE2E9B" w:rsidRDefault="00C9226D" w:rsidP="00A7393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AE2E9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Vm</w:t>
            </w:r>
            <w:proofErr w:type="spellEnd"/>
          </w:p>
        </w:tc>
      </w:tr>
      <w:tr w:rsidR="00AE2E9B" w:rsidRPr="00AE2E9B" w:rsidTr="00A73938">
        <w:tc>
          <w:tcPr>
            <w:tcW w:w="4820" w:type="dxa"/>
          </w:tcPr>
          <w:p w:rsidR="00C9226D" w:rsidRPr="00AE2E9B" w:rsidRDefault="00C9226D" w:rsidP="00A739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modified Rankin Scale</w:t>
            </w:r>
          </w:p>
        </w:tc>
        <w:tc>
          <w:tcPr>
            <w:tcW w:w="2410" w:type="dxa"/>
          </w:tcPr>
          <w:p w:rsidR="00C9226D" w:rsidRPr="00AE2E9B" w:rsidRDefault="00C9226D" w:rsidP="00A7393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AE2E9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RS</w:t>
            </w:r>
            <w:proofErr w:type="spellEnd"/>
          </w:p>
        </w:tc>
      </w:tr>
      <w:tr w:rsidR="00AE2E9B" w:rsidRPr="00AE2E9B" w:rsidTr="00A73938">
        <w:tc>
          <w:tcPr>
            <w:tcW w:w="4820" w:type="dxa"/>
          </w:tcPr>
          <w:p w:rsidR="00C9226D" w:rsidRPr="00AE2E9B" w:rsidRDefault="00C9226D" w:rsidP="00A739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Pre-operative</w:t>
            </w:r>
          </w:p>
        </w:tc>
        <w:tc>
          <w:tcPr>
            <w:tcW w:w="2410" w:type="dxa"/>
          </w:tcPr>
          <w:p w:rsidR="00C9226D" w:rsidRPr="00AE2E9B" w:rsidRDefault="00C9226D" w:rsidP="00A7393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Pre</w:t>
            </w:r>
          </w:p>
        </w:tc>
      </w:tr>
      <w:tr w:rsidR="00AE2E9B" w:rsidRPr="00AE2E9B" w:rsidTr="00A73938">
        <w:tc>
          <w:tcPr>
            <w:tcW w:w="4820" w:type="dxa"/>
          </w:tcPr>
          <w:p w:rsidR="00C9226D" w:rsidRPr="00AE2E9B" w:rsidRDefault="00C9226D" w:rsidP="00A739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Post-operative day 1</w:t>
            </w:r>
          </w:p>
        </w:tc>
        <w:tc>
          <w:tcPr>
            <w:tcW w:w="2410" w:type="dxa"/>
          </w:tcPr>
          <w:p w:rsidR="00C9226D" w:rsidRPr="00AE2E9B" w:rsidRDefault="00C9226D" w:rsidP="00A7393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Day1</w:t>
            </w:r>
          </w:p>
        </w:tc>
      </w:tr>
      <w:tr w:rsidR="00AE2E9B" w:rsidRPr="00AE2E9B" w:rsidTr="00A73938">
        <w:tc>
          <w:tcPr>
            <w:tcW w:w="4820" w:type="dxa"/>
          </w:tcPr>
          <w:p w:rsidR="00C9226D" w:rsidRPr="00AE2E9B" w:rsidRDefault="00C9226D" w:rsidP="00A739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Post-operative day 7</w:t>
            </w:r>
          </w:p>
        </w:tc>
        <w:tc>
          <w:tcPr>
            <w:tcW w:w="2410" w:type="dxa"/>
          </w:tcPr>
          <w:p w:rsidR="00C9226D" w:rsidRPr="00AE2E9B" w:rsidRDefault="00C9226D" w:rsidP="00A7393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Day7</w:t>
            </w:r>
          </w:p>
        </w:tc>
      </w:tr>
      <w:tr w:rsidR="00AE2E9B" w:rsidRPr="00AE2E9B" w:rsidTr="00A73938">
        <w:tc>
          <w:tcPr>
            <w:tcW w:w="4820" w:type="dxa"/>
          </w:tcPr>
          <w:p w:rsidR="00C9226D" w:rsidRPr="00AE2E9B" w:rsidRDefault="00C9226D" w:rsidP="00A739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More than 6 months postoperatively</w:t>
            </w:r>
          </w:p>
        </w:tc>
        <w:tc>
          <w:tcPr>
            <w:tcW w:w="2410" w:type="dxa"/>
          </w:tcPr>
          <w:p w:rsidR="00C9226D" w:rsidRPr="00AE2E9B" w:rsidRDefault="00C9226D" w:rsidP="00A7393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Long-term</w:t>
            </w:r>
          </w:p>
        </w:tc>
      </w:tr>
      <w:tr w:rsidR="00AE2E9B" w:rsidRPr="00AE2E9B" w:rsidTr="00A73938">
        <w:tc>
          <w:tcPr>
            <w:tcW w:w="4820" w:type="dxa"/>
          </w:tcPr>
          <w:p w:rsidR="00C9226D" w:rsidRPr="00AE2E9B" w:rsidRDefault="00C9226D" w:rsidP="00A739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Standard deviation</w:t>
            </w:r>
          </w:p>
        </w:tc>
        <w:tc>
          <w:tcPr>
            <w:tcW w:w="2410" w:type="dxa"/>
          </w:tcPr>
          <w:p w:rsidR="00C9226D" w:rsidRPr="00AE2E9B" w:rsidRDefault="00C9226D" w:rsidP="00A7393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S</w:t>
            </w: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D</w:t>
            </w:r>
          </w:p>
        </w:tc>
      </w:tr>
      <w:tr w:rsidR="00AE2E9B" w:rsidRPr="00AE2E9B" w:rsidTr="00A73938">
        <w:tc>
          <w:tcPr>
            <w:tcW w:w="4820" w:type="dxa"/>
          </w:tcPr>
          <w:p w:rsidR="00C9226D" w:rsidRPr="00AE2E9B" w:rsidRDefault="00C9226D" w:rsidP="00A739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Pre-operative versus post-operative day 1</w:t>
            </w:r>
          </w:p>
        </w:tc>
        <w:tc>
          <w:tcPr>
            <w:tcW w:w="2410" w:type="dxa"/>
          </w:tcPr>
          <w:p w:rsidR="00C9226D" w:rsidRPr="00AE2E9B" w:rsidRDefault="00C9226D" w:rsidP="00A7393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Pre vs Day1</w:t>
            </w:r>
          </w:p>
        </w:tc>
      </w:tr>
      <w:tr w:rsidR="00AE2E9B" w:rsidRPr="00AE2E9B" w:rsidTr="00A73938">
        <w:tc>
          <w:tcPr>
            <w:tcW w:w="4820" w:type="dxa"/>
          </w:tcPr>
          <w:p w:rsidR="00C9226D" w:rsidRPr="00AE2E9B" w:rsidRDefault="00C9226D" w:rsidP="00A739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Pre-operative versus post-operative day 7</w:t>
            </w:r>
          </w:p>
        </w:tc>
        <w:tc>
          <w:tcPr>
            <w:tcW w:w="2410" w:type="dxa"/>
          </w:tcPr>
          <w:p w:rsidR="00C9226D" w:rsidRPr="00AE2E9B" w:rsidRDefault="00C9226D" w:rsidP="00A7393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Pre vs Day7</w:t>
            </w:r>
          </w:p>
        </w:tc>
      </w:tr>
      <w:tr w:rsidR="00AE2E9B" w:rsidRPr="00AE2E9B" w:rsidTr="00A73938">
        <w:tc>
          <w:tcPr>
            <w:tcW w:w="4820" w:type="dxa"/>
          </w:tcPr>
          <w:p w:rsidR="00C9226D" w:rsidRPr="00AE2E9B" w:rsidRDefault="00C9226D" w:rsidP="00A739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Pre-operative versus post-operative long term</w:t>
            </w:r>
          </w:p>
        </w:tc>
        <w:tc>
          <w:tcPr>
            <w:tcW w:w="2410" w:type="dxa"/>
          </w:tcPr>
          <w:p w:rsidR="00C9226D" w:rsidRPr="00AE2E9B" w:rsidRDefault="00C9226D" w:rsidP="00A7393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Pre vs Long term</w:t>
            </w:r>
          </w:p>
        </w:tc>
      </w:tr>
      <w:tr w:rsidR="00AE2E9B" w:rsidRPr="00AE2E9B" w:rsidTr="00A73938">
        <w:tc>
          <w:tcPr>
            <w:tcW w:w="4820" w:type="dxa"/>
          </w:tcPr>
          <w:p w:rsidR="00C9226D" w:rsidRPr="00AE2E9B" w:rsidRDefault="00C9226D" w:rsidP="00A739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Hemoglobin</w:t>
            </w:r>
          </w:p>
        </w:tc>
        <w:tc>
          <w:tcPr>
            <w:tcW w:w="2410" w:type="dxa"/>
          </w:tcPr>
          <w:p w:rsidR="00C9226D" w:rsidRPr="00AE2E9B" w:rsidRDefault="00C9226D" w:rsidP="00A7393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H</w:t>
            </w: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b</w:t>
            </w:r>
          </w:p>
        </w:tc>
      </w:tr>
      <w:tr w:rsidR="00AE2E9B" w:rsidRPr="00AE2E9B" w:rsidTr="00A73938">
        <w:tc>
          <w:tcPr>
            <w:tcW w:w="4820" w:type="dxa"/>
          </w:tcPr>
          <w:p w:rsidR="00C9226D" w:rsidRPr="00AE2E9B" w:rsidRDefault="00C9226D" w:rsidP="00A739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Red blood cell</w:t>
            </w:r>
          </w:p>
        </w:tc>
        <w:tc>
          <w:tcPr>
            <w:tcW w:w="2410" w:type="dxa"/>
          </w:tcPr>
          <w:p w:rsidR="00C9226D" w:rsidRPr="00AE2E9B" w:rsidRDefault="00C9226D" w:rsidP="00A7393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R</w:t>
            </w: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BC</w:t>
            </w:r>
          </w:p>
        </w:tc>
      </w:tr>
      <w:tr w:rsidR="00AE2E9B" w:rsidRPr="00AE2E9B" w:rsidTr="00A73938">
        <w:tc>
          <w:tcPr>
            <w:tcW w:w="4820" w:type="dxa"/>
          </w:tcPr>
          <w:p w:rsidR="00C9226D" w:rsidRPr="00AE2E9B" w:rsidRDefault="00C9226D" w:rsidP="00A739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Platelet</w:t>
            </w:r>
          </w:p>
        </w:tc>
        <w:tc>
          <w:tcPr>
            <w:tcW w:w="2410" w:type="dxa"/>
          </w:tcPr>
          <w:p w:rsidR="00C9226D" w:rsidRPr="00AE2E9B" w:rsidRDefault="00C9226D" w:rsidP="00A7393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P</w:t>
            </w: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LT</w:t>
            </w:r>
          </w:p>
        </w:tc>
      </w:tr>
      <w:tr w:rsidR="00AE2E9B" w:rsidRPr="00AE2E9B" w:rsidTr="00A73938">
        <w:tc>
          <w:tcPr>
            <w:tcW w:w="4820" w:type="dxa"/>
          </w:tcPr>
          <w:p w:rsidR="00C9226D" w:rsidRPr="00AE2E9B" w:rsidRDefault="00C9226D" w:rsidP="00A739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Extracranial-intracranial</w:t>
            </w:r>
          </w:p>
        </w:tc>
        <w:tc>
          <w:tcPr>
            <w:tcW w:w="2410" w:type="dxa"/>
          </w:tcPr>
          <w:p w:rsidR="00C9226D" w:rsidRPr="00AE2E9B" w:rsidRDefault="00C9226D" w:rsidP="00A7393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E2E9B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E</w:t>
            </w:r>
            <w:r w:rsidRPr="00AE2E9B">
              <w:rPr>
                <w:rFonts w:ascii="Times New Roman" w:hAnsi="Times New Roman" w:cs="Times New Roman"/>
                <w:color w:val="000000" w:themeColor="text1"/>
                <w:sz w:val="24"/>
              </w:rPr>
              <w:t>C-IC</w:t>
            </w:r>
          </w:p>
        </w:tc>
      </w:tr>
      <w:tr w:rsidR="00C9226D" w:rsidRPr="00AE2E9B" w:rsidTr="00A73938">
        <w:tc>
          <w:tcPr>
            <w:tcW w:w="4820" w:type="dxa"/>
          </w:tcPr>
          <w:p w:rsidR="00C9226D" w:rsidRPr="00AE2E9B" w:rsidRDefault="00C9226D" w:rsidP="00A7393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410" w:type="dxa"/>
          </w:tcPr>
          <w:p w:rsidR="00C9226D" w:rsidRPr="00AE2E9B" w:rsidRDefault="00C9226D" w:rsidP="00A73938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</w:tbl>
    <w:p w:rsidR="00C9226D" w:rsidRPr="00AE2E9B" w:rsidRDefault="00C9226D" w:rsidP="00C9226D">
      <w:pPr>
        <w:rPr>
          <w:rFonts w:ascii="Times New Roman" w:hAnsi="Times New Roman" w:cs="Times New Roman"/>
          <w:b/>
          <w:color w:val="000000" w:themeColor="text1"/>
          <w:sz w:val="36"/>
        </w:rPr>
      </w:pPr>
    </w:p>
    <w:p w:rsidR="00B31DEE" w:rsidRPr="00AE2E9B" w:rsidRDefault="00B31DEE" w:rsidP="007F08DC">
      <w:pPr>
        <w:rPr>
          <w:color w:val="000000" w:themeColor="text1"/>
        </w:rPr>
      </w:pPr>
    </w:p>
    <w:sectPr w:rsidR="00B31DEE" w:rsidRPr="00AE2E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41173" w:rsidRDefault="00141173" w:rsidP="002E18C0">
      <w:r>
        <w:separator/>
      </w:r>
    </w:p>
  </w:endnote>
  <w:endnote w:type="continuationSeparator" w:id="0">
    <w:p w:rsidR="00141173" w:rsidRDefault="00141173" w:rsidP="002E18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41173" w:rsidRDefault="00141173" w:rsidP="002E18C0">
      <w:r>
        <w:separator/>
      </w:r>
    </w:p>
  </w:footnote>
  <w:footnote w:type="continuationSeparator" w:id="0">
    <w:p w:rsidR="00141173" w:rsidRDefault="00141173" w:rsidP="002E18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1EFB"/>
    <w:rsid w:val="000E103C"/>
    <w:rsid w:val="00141173"/>
    <w:rsid w:val="0014186A"/>
    <w:rsid w:val="00174EE9"/>
    <w:rsid w:val="002E18C0"/>
    <w:rsid w:val="002F571D"/>
    <w:rsid w:val="003A7E77"/>
    <w:rsid w:val="003B1EFB"/>
    <w:rsid w:val="003E28CD"/>
    <w:rsid w:val="003F6A4D"/>
    <w:rsid w:val="00430A32"/>
    <w:rsid w:val="004363FB"/>
    <w:rsid w:val="0044481B"/>
    <w:rsid w:val="004F31AE"/>
    <w:rsid w:val="00525FDB"/>
    <w:rsid w:val="00606819"/>
    <w:rsid w:val="006934A5"/>
    <w:rsid w:val="007E56DC"/>
    <w:rsid w:val="007F08DC"/>
    <w:rsid w:val="00841576"/>
    <w:rsid w:val="00841E07"/>
    <w:rsid w:val="00911DBA"/>
    <w:rsid w:val="00963171"/>
    <w:rsid w:val="00AE2E9B"/>
    <w:rsid w:val="00B01B84"/>
    <w:rsid w:val="00B31DEE"/>
    <w:rsid w:val="00C15315"/>
    <w:rsid w:val="00C60956"/>
    <w:rsid w:val="00C9226D"/>
    <w:rsid w:val="00D1703B"/>
    <w:rsid w:val="00DB62BC"/>
    <w:rsid w:val="00E93CAE"/>
    <w:rsid w:val="00EC6777"/>
    <w:rsid w:val="00F306E0"/>
    <w:rsid w:val="00FF1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81082DD-357C-4C5A-A9F8-A84A1B030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08DC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18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18C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18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18C0"/>
    <w:rPr>
      <w:sz w:val="18"/>
      <w:szCs w:val="18"/>
    </w:rPr>
  </w:style>
  <w:style w:type="table" w:styleId="TableGrid">
    <w:name w:val="Table Grid"/>
    <w:basedOn w:val="TableNormal"/>
    <w:uiPriority w:val="39"/>
    <w:rsid w:val="00C922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1B8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B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573CCF-828E-497E-8BDB-65C43A2A0F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592</Words>
  <Characters>338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 R C</Company>
  <LinksUpToDate>false</LinksUpToDate>
  <CharactersWithSpaces>3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angeetha Raja (Integra)</cp:lastModifiedBy>
  <cp:revision>2</cp:revision>
  <dcterms:created xsi:type="dcterms:W3CDTF">2023-03-22T05:36:00Z</dcterms:created>
  <dcterms:modified xsi:type="dcterms:W3CDTF">2023-03-22T05:36:00Z</dcterms:modified>
</cp:coreProperties>
</file>